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47ED8" w14:textId="77777777" w:rsidR="00935055" w:rsidRPr="00553341" w:rsidRDefault="00935055" w:rsidP="00935055">
      <w:pPr>
        <w:tabs>
          <w:tab w:val="center" w:pos="4800"/>
          <w:tab w:val="right" w:pos="7920"/>
          <w:tab w:val="right" w:pos="9600"/>
        </w:tabs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53341">
        <w:rPr>
          <w:rFonts w:ascii="Times New Roman" w:eastAsia="宋体" w:hAnsi="Times New Roman" w:cs="Times New Roman"/>
          <w:b/>
          <w:bCs/>
          <w:sz w:val="24"/>
          <w:szCs w:val="24"/>
        </w:rPr>
        <w:t>Appendix</w:t>
      </w:r>
    </w:p>
    <w:p w14:paraId="73B2F9CF" w14:textId="77777777" w:rsidR="00935055" w:rsidRPr="00553341" w:rsidRDefault="00935055" w:rsidP="0093505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16047786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55334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e</w:t>
      </w:r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ults of </w:t>
      </w:r>
      <w:r w:rsidRPr="0055334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e</w:t>
      </w:r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diction curve of the surface subsidence of the strike principal section using 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Knothe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 function model are shown in Figure A1. The surface subsidence is almost zero at T=24 days. At T=56, 75, 83, 95, 150, and 349 days, the maximum prediction values of the subsidence are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0.14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0.39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0.51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0.70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41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84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respectively. The maximum subsidence values of the monitoring data are respectively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0.43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0.79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01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29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59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, and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97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Obviously, at T=56, 75, 83, and 95 days, there are large errors between the measured data and the maximum subsidence value of the simulation. At T=150 and 349 days, the errors between the measured data and the maximum subsidence value of the simulation are 11.20% and 6.60%, respectively. </w:t>
      </w:r>
    </w:p>
    <w:p w14:paraId="34267622" w14:textId="77777777" w:rsidR="00935055" w:rsidRPr="00553341" w:rsidRDefault="00935055" w:rsidP="0093505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milarly, the subsidence basins at different moments using the 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Knothe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 function model are simulated (Figure 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A2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, which shows that there </w:t>
      </w:r>
      <w:r w:rsidRPr="0055334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re</w:t>
      </w:r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arge errors between the measured data and the predicted results at T=56, 75, 83, and 95 days. At T=150, and 349 days, the maximum prediction values of the subsidence are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51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-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1.96m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respectively, and the error between the measured data and the maximum subsidence value of the simulation are 5.01% and 0.193%, respectively. The optimized piecewise 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Knothe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 function model used in this study is better than the </w:t>
      </w:r>
      <w:proofErr w:type="spellStart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>Knothe</w:t>
      </w:r>
      <w:proofErr w:type="spellEnd"/>
      <w:r w:rsidRPr="0055334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 function model and has a better prediction performance for the selected mining area.</w:t>
      </w:r>
    </w:p>
    <w:bookmarkEnd w:id="0"/>
    <w:p w14:paraId="428EBA9D" w14:textId="77777777" w:rsidR="00935055" w:rsidRPr="00553341" w:rsidRDefault="00935055" w:rsidP="00935055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553341">
        <w:rPr>
          <w:noProof/>
        </w:rPr>
        <w:lastRenderedPageBreak/>
        <w:drawing>
          <wp:inline distT="0" distB="0" distL="0" distR="0" wp14:anchorId="21C590D2" wp14:editId="335188CE">
            <wp:extent cx="5274310" cy="317082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355" b="-1"/>
                    <a:stretch/>
                  </pic:blipFill>
                  <pic:spPr bwMode="auto">
                    <a:xfrm>
                      <a:off x="0" y="0"/>
                      <a:ext cx="5274310" cy="3170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99DEB7" w14:textId="77777777" w:rsidR="00935055" w:rsidRPr="00553341" w:rsidRDefault="00935055" w:rsidP="00935055">
      <w:pPr>
        <w:jc w:val="center"/>
        <w:rPr>
          <w:rFonts w:ascii="Times New Roman" w:hAnsi="Times New Roman" w:cs="Times New Roman"/>
          <w:sz w:val="24"/>
          <w:szCs w:val="24"/>
        </w:rPr>
      </w:pPr>
      <w:r w:rsidRPr="00553341">
        <w:rPr>
          <w:rFonts w:ascii="Times New Roman" w:eastAsia="宋体" w:hAnsi="Times New Roman" w:cs="Times New Roman"/>
          <w:b/>
          <w:bCs/>
          <w:szCs w:val="21"/>
        </w:rPr>
        <w:t xml:space="preserve">Fig. A1. </w:t>
      </w:r>
      <w:r w:rsidRPr="00553341">
        <w:rPr>
          <w:rFonts w:ascii="Times New Roman" w:eastAsia="宋体" w:hAnsi="Times New Roman" w:cs="Times New Roman"/>
          <w:b/>
          <w:bCs/>
        </w:rPr>
        <w:t xml:space="preserve">Prediction curve of surface subsidence of the strike principal section by using the </w:t>
      </w:r>
      <w:proofErr w:type="spellStart"/>
      <w:r w:rsidRPr="00553341">
        <w:rPr>
          <w:rFonts w:ascii="Times New Roman" w:eastAsia="宋体" w:hAnsi="Times New Roman" w:cs="Times New Roman"/>
          <w:b/>
          <w:bCs/>
        </w:rPr>
        <w:t>Knothe</w:t>
      </w:r>
      <w:proofErr w:type="spellEnd"/>
      <w:r w:rsidRPr="00553341">
        <w:rPr>
          <w:rFonts w:ascii="Times New Roman" w:eastAsia="宋体" w:hAnsi="Times New Roman" w:cs="Times New Roman"/>
          <w:b/>
          <w:bCs/>
        </w:rPr>
        <w:t xml:space="preserve"> time function</w:t>
      </w:r>
    </w:p>
    <w:tbl>
      <w:tblPr>
        <w:tblStyle w:val="a7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3936"/>
        <w:gridCol w:w="3827"/>
        <w:gridCol w:w="709"/>
      </w:tblGrid>
      <w:tr w:rsidR="00553341" w:rsidRPr="00553341" w14:paraId="6864ADF0" w14:textId="77777777" w:rsidTr="00E709BC">
        <w:trPr>
          <w:trHeight w:val="2259"/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20FD6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noProof/>
              </w:rPr>
              <w:drawing>
                <wp:inline distT="0" distB="0" distL="0" distR="0" wp14:anchorId="59FA095F" wp14:editId="684666BD">
                  <wp:extent cx="2362200" cy="1166495"/>
                  <wp:effectExtent l="0" t="0" r="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1166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4265A3C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rFonts w:ascii="Times New Roman" w:eastAsia="宋体" w:hAnsi="Times New Roman" w:cs="Times New Roman"/>
              </w:rPr>
              <w:t>(a) T=56 day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934E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noProof/>
              </w:rPr>
              <w:drawing>
                <wp:inline distT="0" distB="0" distL="0" distR="0" wp14:anchorId="6FE049B5" wp14:editId="0A7897EC">
                  <wp:extent cx="2292985" cy="1139190"/>
                  <wp:effectExtent l="0" t="0" r="0" b="381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1139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9FFD334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rFonts w:ascii="Times New Roman" w:eastAsia="宋体" w:hAnsi="Times New Roman" w:cs="Times New Roman"/>
              </w:rPr>
              <w:t>(b) T=75 da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650BF" w14:textId="77777777" w:rsidR="00935055" w:rsidRPr="00553341" w:rsidRDefault="00935055" w:rsidP="00E709BC">
            <w:pPr>
              <w:tabs>
                <w:tab w:val="left" w:pos="600"/>
              </w:tabs>
              <w:jc w:val="left"/>
              <w:rPr>
                <w:noProof/>
              </w:rPr>
            </w:pPr>
            <w:r w:rsidRPr="00553341">
              <w:rPr>
                <w:noProof/>
              </w:rPr>
              <w:drawing>
                <wp:inline distT="0" distB="0" distL="0" distR="0" wp14:anchorId="4F68F341" wp14:editId="0848D923">
                  <wp:extent cx="298800" cy="144000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8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3341" w:rsidRPr="00553341" w14:paraId="6E695D3D" w14:textId="77777777" w:rsidTr="00E709BC">
        <w:trPr>
          <w:trHeight w:val="2825"/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1C872" w14:textId="77777777" w:rsidR="00935055" w:rsidRPr="00553341" w:rsidRDefault="00935055" w:rsidP="00E709BC">
            <w:pPr>
              <w:rPr>
                <w:rFonts w:ascii="宋体" w:eastAsia="宋体" w:hAnsi="宋体" w:cs="Times New Roman"/>
              </w:rPr>
            </w:pPr>
            <w:r w:rsidRPr="00553341">
              <w:rPr>
                <w:noProof/>
              </w:rPr>
              <w:drawing>
                <wp:inline distT="0" distB="0" distL="0" distR="0" wp14:anchorId="6DBEC2FE" wp14:editId="4A4B7BB7">
                  <wp:extent cx="2362200" cy="1182370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1182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23ABB6" w14:textId="77777777" w:rsidR="00935055" w:rsidRPr="00553341" w:rsidRDefault="00935055" w:rsidP="00E709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53341">
              <w:rPr>
                <w:rFonts w:ascii="Times New Roman" w:eastAsia="宋体" w:hAnsi="Times New Roman" w:cs="Times New Roman"/>
              </w:rPr>
              <w:t>(c) T=83 day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F26FA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noProof/>
              </w:rPr>
              <w:drawing>
                <wp:inline distT="0" distB="0" distL="0" distR="0" wp14:anchorId="4CD5F59E" wp14:editId="473C9BF2">
                  <wp:extent cx="2292985" cy="1140460"/>
                  <wp:effectExtent l="0" t="0" r="0" b="254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1140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073810" w14:textId="77777777" w:rsidR="00935055" w:rsidRPr="00553341" w:rsidRDefault="00935055" w:rsidP="00E709BC">
            <w:pPr>
              <w:jc w:val="center"/>
            </w:pPr>
            <w:r w:rsidRPr="00553341">
              <w:rPr>
                <w:rFonts w:ascii="Times New Roman" w:eastAsia="宋体" w:hAnsi="Times New Roman" w:cs="Times New Roman"/>
              </w:rPr>
              <w:t>(d) T=95 da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E7F5F" w14:textId="77777777" w:rsidR="00935055" w:rsidRPr="00553341" w:rsidRDefault="00935055" w:rsidP="00E709BC">
            <w:pPr>
              <w:tabs>
                <w:tab w:val="left" w:pos="600"/>
              </w:tabs>
            </w:pPr>
            <w:r w:rsidRPr="00553341">
              <w:rPr>
                <w:noProof/>
              </w:rPr>
              <w:drawing>
                <wp:inline distT="0" distB="0" distL="0" distR="0" wp14:anchorId="7B375BD1" wp14:editId="15CA5704">
                  <wp:extent cx="298800" cy="144000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8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53341" w:rsidRPr="00553341" w14:paraId="59B5A933" w14:textId="77777777" w:rsidTr="00E709BC">
        <w:trPr>
          <w:trHeight w:val="2630"/>
          <w:jc w:val="center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AE592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noProof/>
              </w:rPr>
              <w:lastRenderedPageBreak/>
              <w:drawing>
                <wp:inline distT="0" distB="0" distL="0" distR="0" wp14:anchorId="0E78F21F" wp14:editId="50ED558B">
                  <wp:extent cx="2362200" cy="1176020"/>
                  <wp:effectExtent l="0" t="0" r="0" b="508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0" cy="1176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7B5E7FC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rFonts w:ascii="Times New Roman" w:eastAsia="宋体" w:hAnsi="Times New Roman" w:cs="Times New Roman"/>
              </w:rPr>
              <w:t>(e) T=150 day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6F23" w14:textId="77777777" w:rsidR="00935055" w:rsidRPr="00553341" w:rsidRDefault="00935055" w:rsidP="00E709BC">
            <w:pPr>
              <w:jc w:val="center"/>
            </w:pPr>
            <w:r w:rsidRPr="00553341">
              <w:rPr>
                <w:noProof/>
              </w:rPr>
              <w:drawing>
                <wp:inline distT="0" distB="0" distL="0" distR="0" wp14:anchorId="3BF79DDF" wp14:editId="25704ED4">
                  <wp:extent cx="2264400" cy="115200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4400" cy="11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615B38" w14:textId="77777777" w:rsidR="00935055" w:rsidRPr="00553341" w:rsidRDefault="00935055" w:rsidP="00E709BC">
            <w:pPr>
              <w:jc w:val="center"/>
              <w:rPr>
                <w:noProof/>
              </w:rPr>
            </w:pPr>
            <w:r w:rsidRPr="00553341">
              <w:rPr>
                <w:rFonts w:ascii="Times New Roman" w:eastAsia="宋体" w:hAnsi="Times New Roman" w:cs="Times New Roman"/>
              </w:rPr>
              <w:t>(f) T=349 da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55474" w14:textId="77777777" w:rsidR="00935055" w:rsidRPr="00553341" w:rsidRDefault="00935055" w:rsidP="00E709BC">
            <w:pPr>
              <w:tabs>
                <w:tab w:val="left" w:pos="600"/>
              </w:tabs>
              <w:rPr>
                <w:noProof/>
              </w:rPr>
            </w:pPr>
            <w:r w:rsidRPr="00553341">
              <w:rPr>
                <w:noProof/>
              </w:rPr>
              <w:drawing>
                <wp:inline distT="0" distB="0" distL="0" distR="0" wp14:anchorId="608CD42F" wp14:editId="15B4FF9F">
                  <wp:extent cx="298800" cy="14400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80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28F92C" w14:textId="77777777" w:rsidR="00935055" w:rsidRPr="00553341" w:rsidRDefault="00935055" w:rsidP="00935055">
      <w:pPr>
        <w:jc w:val="center"/>
        <w:rPr>
          <w:rFonts w:ascii="Times New Roman" w:hAnsi="Times New Roman" w:cs="Times New Roman"/>
          <w:b/>
          <w:szCs w:val="21"/>
        </w:rPr>
      </w:pPr>
      <w:r w:rsidRPr="00553341">
        <w:rPr>
          <w:rFonts w:ascii="Times New Roman" w:hAnsi="Times New Roman" w:cs="Times New Roman"/>
          <w:b/>
          <w:bCs/>
        </w:rPr>
        <w:t>Fig. A</w:t>
      </w:r>
      <w:proofErr w:type="spellStart"/>
      <w:r w:rsidRPr="00553341">
        <w:rPr>
          <w:rFonts w:ascii="Times New Roman" w:hAnsi="Times New Roman" w:cs="Times New Roman"/>
          <w:b/>
          <w:bCs/>
        </w:rPr>
        <w:t>2</w:t>
      </w:r>
      <w:proofErr w:type="spellEnd"/>
      <w:r w:rsidRPr="00553341">
        <w:rPr>
          <w:rFonts w:ascii="Times New Roman" w:hAnsi="Times New Roman" w:cs="Times New Roman"/>
          <w:b/>
          <w:bCs/>
        </w:rPr>
        <w:t xml:space="preserve">. The subsidence basin at different moments by using </w:t>
      </w:r>
      <w:proofErr w:type="spellStart"/>
      <w:r w:rsidRPr="00553341">
        <w:rPr>
          <w:rFonts w:ascii="Times New Roman" w:hAnsi="Times New Roman" w:cs="Times New Roman"/>
          <w:b/>
          <w:bCs/>
        </w:rPr>
        <w:t>Knothe</w:t>
      </w:r>
      <w:proofErr w:type="spellEnd"/>
      <w:r w:rsidRPr="00553341">
        <w:rPr>
          <w:rFonts w:ascii="Times New Roman" w:hAnsi="Times New Roman" w:cs="Times New Roman"/>
          <w:b/>
          <w:bCs/>
        </w:rPr>
        <w:t xml:space="preserve"> time function ((a), (b)</w:t>
      </w:r>
      <w:r w:rsidRPr="00553341">
        <w:rPr>
          <w:rFonts w:ascii="Times New Roman" w:hAnsi="Times New Roman" w:cs="Times New Roman" w:hint="eastAsia"/>
          <w:b/>
          <w:bCs/>
        </w:rPr>
        <w:t>,</w:t>
      </w:r>
      <w:r w:rsidRPr="00553341">
        <w:rPr>
          <w:rFonts w:ascii="Times New Roman" w:hAnsi="Times New Roman" w:cs="Times New Roman"/>
          <w:b/>
          <w:bCs/>
        </w:rPr>
        <w:t xml:space="preserve"> </w:t>
      </w:r>
      <w:r w:rsidRPr="00553341">
        <w:rPr>
          <w:rFonts w:ascii="Times New Roman" w:hAnsi="Times New Roman" w:cs="Times New Roman" w:hint="eastAsia"/>
          <w:b/>
          <w:bCs/>
        </w:rPr>
        <w:t>(</w:t>
      </w:r>
      <w:r w:rsidRPr="00553341">
        <w:rPr>
          <w:rFonts w:ascii="Times New Roman" w:hAnsi="Times New Roman" w:cs="Times New Roman"/>
          <w:b/>
          <w:bCs/>
        </w:rPr>
        <w:t>c), (d), (e) and (f) represent the subsidence basin at different time, the red and blue lines represent the monitoring data and</w:t>
      </w:r>
      <w:r w:rsidRPr="00553341">
        <w:t xml:space="preserve"> </w:t>
      </w:r>
      <w:r w:rsidRPr="00553341">
        <w:rPr>
          <w:rFonts w:ascii="Times New Roman" w:hAnsi="Times New Roman" w:cs="Times New Roman"/>
          <w:b/>
          <w:bCs/>
        </w:rPr>
        <w:t>prediction value of subsidence, respectively)</w:t>
      </w:r>
    </w:p>
    <w:p w14:paraId="23EBD930" w14:textId="77777777" w:rsidR="00935055" w:rsidRPr="00553341" w:rsidRDefault="00935055" w:rsidP="00935055">
      <w:pPr>
        <w:tabs>
          <w:tab w:val="center" w:pos="4800"/>
          <w:tab w:val="right" w:pos="7920"/>
          <w:tab w:val="right" w:pos="9600"/>
        </w:tabs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</w:p>
    <w:p w14:paraId="29F7D5DD" w14:textId="77777777" w:rsidR="00935055" w:rsidRPr="00553341" w:rsidRDefault="00935055" w:rsidP="00935055">
      <w:pPr>
        <w:widowControl/>
        <w:spacing w:line="360" w:lineRule="auto"/>
        <w:ind w:leftChars="1" w:left="482" w:hangingChars="200" w:hanging="480"/>
        <w:rPr>
          <w:rFonts w:ascii="Times New Roman" w:hAnsi="Times New Roman" w:cs="Times New Roman"/>
          <w:sz w:val="24"/>
          <w:szCs w:val="24"/>
        </w:rPr>
      </w:pPr>
    </w:p>
    <w:p w14:paraId="23D44771" w14:textId="77777777" w:rsidR="00935055" w:rsidRPr="00553341" w:rsidRDefault="00935055" w:rsidP="00935055">
      <w:pPr>
        <w:widowControl/>
        <w:spacing w:line="360" w:lineRule="auto"/>
        <w:ind w:left="1" w:firstLine="2"/>
        <w:rPr>
          <w:rFonts w:ascii="Times New Roman" w:hAnsi="Times New Roman" w:cs="Times New Roman"/>
          <w:sz w:val="24"/>
          <w:szCs w:val="24"/>
        </w:rPr>
      </w:pPr>
    </w:p>
    <w:p w14:paraId="3197F98A" w14:textId="77777777" w:rsidR="0086020D" w:rsidRPr="00553341" w:rsidRDefault="0086020D"/>
    <w:sectPr w:rsidR="0086020D" w:rsidRPr="00553341" w:rsidSect="00727B07">
      <w:footerReference w:type="default" r:id="rId14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90CC5" w14:textId="77777777" w:rsidR="00D45028" w:rsidRDefault="00D45028" w:rsidP="00935055">
      <w:r>
        <w:separator/>
      </w:r>
    </w:p>
  </w:endnote>
  <w:endnote w:type="continuationSeparator" w:id="0">
    <w:p w14:paraId="6FB2599C" w14:textId="77777777" w:rsidR="00D45028" w:rsidRDefault="00D45028" w:rsidP="0093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6029056"/>
      <w:docPartObj>
        <w:docPartGallery w:val="Page Numbers (Bottom of Page)"/>
        <w:docPartUnique/>
      </w:docPartObj>
    </w:sdtPr>
    <w:sdtContent>
      <w:p w14:paraId="5BBF237E" w14:textId="77777777" w:rsidR="00A96C6A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C18379" w14:textId="77777777" w:rsidR="00A96C6A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29742" w14:textId="77777777" w:rsidR="00D45028" w:rsidRDefault="00D45028" w:rsidP="00935055">
      <w:r>
        <w:separator/>
      </w:r>
    </w:p>
  </w:footnote>
  <w:footnote w:type="continuationSeparator" w:id="0">
    <w:p w14:paraId="776E7EE2" w14:textId="77777777" w:rsidR="00D45028" w:rsidRDefault="00D45028" w:rsidP="0093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D0"/>
    <w:rsid w:val="000036C4"/>
    <w:rsid w:val="000326F6"/>
    <w:rsid w:val="00143051"/>
    <w:rsid w:val="0039630E"/>
    <w:rsid w:val="003A6EB8"/>
    <w:rsid w:val="004C58D0"/>
    <w:rsid w:val="00553341"/>
    <w:rsid w:val="00583402"/>
    <w:rsid w:val="00635246"/>
    <w:rsid w:val="00775342"/>
    <w:rsid w:val="007D0CB7"/>
    <w:rsid w:val="00816452"/>
    <w:rsid w:val="0086020D"/>
    <w:rsid w:val="00935055"/>
    <w:rsid w:val="00A8364A"/>
    <w:rsid w:val="00B17E66"/>
    <w:rsid w:val="00D45028"/>
    <w:rsid w:val="00F16119"/>
    <w:rsid w:val="00F9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90EFA0-E923-4A4C-A19F-FE80518C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0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5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5055"/>
    <w:rPr>
      <w:sz w:val="18"/>
      <w:szCs w:val="18"/>
    </w:rPr>
  </w:style>
  <w:style w:type="table" w:styleId="a7">
    <w:name w:val="Table Grid"/>
    <w:basedOn w:val="a1"/>
    <w:uiPriority w:val="39"/>
    <w:rsid w:val="00935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35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sheng zhang</dc:creator>
  <cp:keywords/>
  <dc:description/>
  <cp:lastModifiedBy>xingsheng zhang</cp:lastModifiedBy>
  <cp:revision>3</cp:revision>
  <dcterms:created xsi:type="dcterms:W3CDTF">2022-10-14T13:50:00Z</dcterms:created>
  <dcterms:modified xsi:type="dcterms:W3CDTF">2022-10-17T09:28:00Z</dcterms:modified>
</cp:coreProperties>
</file>